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0F34F" w14:textId="77777777" w:rsidR="004A3596" w:rsidRPr="004A3596" w:rsidRDefault="004A3596" w:rsidP="004A3596">
      <w:pPr>
        <w:pStyle w:val="berschrift1"/>
        <w:keepLines w:val="0"/>
        <w:tabs>
          <w:tab w:val="left" w:pos="567"/>
        </w:tabs>
        <w:spacing w:before="60" w:after="60" w:line="360" w:lineRule="auto"/>
        <w:jc w:val="both"/>
        <w:rPr>
          <w:rFonts w:ascii="Arial" w:hAnsi="Arial"/>
          <w:b/>
          <w:bCs/>
          <w:color w:val="auto"/>
          <w:kern w:val="32"/>
          <w:sz w:val="22"/>
          <w:szCs w:val="32"/>
          <w:lang w:eastAsia="ja-JP"/>
          <w14:ligatures w14:val="none"/>
        </w:rPr>
      </w:pPr>
      <w:bookmarkStart w:id="0" w:name="_Hlk178234305"/>
      <w:bookmarkStart w:id="1" w:name="_Hlk178174749"/>
      <w:bookmarkStart w:id="2" w:name="_Hlk169521898"/>
      <w:r w:rsidRPr="004A3596">
        <w:rPr>
          <w:rFonts w:ascii="Arial" w:hAnsi="Arial"/>
          <w:b/>
          <w:bCs/>
          <w:color w:val="auto"/>
          <w:kern w:val="32"/>
          <w:sz w:val="22"/>
          <w:szCs w:val="32"/>
          <w:lang w:eastAsia="ja-JP"/>
          <w14:ligatures w14:val="none"/>
        </w:rPr>
        <w:t>Capitalizing on tax variation to estimate the effect of alcohol consumption on edentulism</w:t>
      </w:r>
    </w:p>
    <w:p w14:paraId="18C4EB9D" w14:textId="77777777" w:rsidR="004A3596" w:rsidRDefault="004A3596" w:rsidP="0037091B">
      <w:pPr>
        <w:rPr>
          <w:lang w:eastAsia="en-US"/>
        </w:rPr>
      </w:pPr>
    </w:p>
    <w:p w14:paraId="03FEC135" w14:textId="4D53893E" w:rsidR="0037091B" w:rsidRDefault="0037091B" w:rsidP="0037091B">
      <w:pPr>
        <w:rPr>
          <w:lang w:eastAsia="en-US"/>
        </w:rPr>
      </w:pPr>
      <w:r>
        <w:rPr>
          <w:lang w:eastAsia="en-US"/>
        </w:rPr>
        <w:t>Supplement</w:t>
      </w:r>
    </w:p>
    <w:p w14:paraId="29AC43DD" w14:textId="77777777" w:rsidR="008414F4" w:rsidRDefault="008414F4" w:rsidP="0037091B">
      <w:pPr>
        <w:rPr>
          <w:lang w:eastAsia="en-US"/>
        </w:rPr>
        <w:sectPr w:rsidR="008414F4" w:rsidSect="006E43E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7B3C924" w14:textId="6CF45F58" w:rsidR="00A3025E" w:rsidRDefault="00A3025E" w:rsidP="00961921">
      <w:pPr>
        <w:tabs>
          <w:tab w:val="clear" w:pos="567"/>
        </w:tabs>
        <w:spacing w:before="0" w:after="0" w:line="240" w:lineRule="auto"/>
        <w:ind w:left="-142"/>
      </w:pPr>
      <w:r>
        <w:lastRenderedPageBreak/>
        <w:t xml:space="preserve">Supplementary </w:t>
      </w:r>
      <w:r w:rsidRPr="00393229">
        <w:t xml:space="preserve">Table </w:t>
      </w:r>
      <w:r>
        <w:t>1</w:t>
      </w:r>
      <w:r w:rsidRPr="00393229">
        <w:tab/>
        <w:t xml:space="preserve">Effect of </w:t>
      </w:r>
      <w:r>
        <w:t xml:space="preserve">alcohol consumption </w:t>
      </w:r>
      <w:r w:rsidRPr="00393229">
        <w:t xml:space="preserve">on </w:t>
      </w:r>
      <w:bookmarkStart w:id="3" w:name="_Hlk192604435"/>
      <w:r w:rsidRPr="00393229">
        <w:t>edentulism</w:t>
      </w:r>
      <w:bookmarkEnd w:id="3"/>
      <w:r>
        <w:t xml:space="preserve"> with additional adjustment for state cigarette tax</w:t>
      </w:r>
    </w:p>
    <w:tbl>
      <w:tblPr>
        <w:tblStyle w:val="Tabellenraster"/>
        <w:tblW w:w="9498" w:type="dxa"/>
        <w:tblInd w:w="-142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977"/>
        <w:gridCol w:w="2268"/>
        <w:gridCol w:w="2268"/>
        <w:gridCol w:w="1985"/>
      </w:tblGrid>
      <w:tr w:rsidR="00A3025E" w:rsidRPr="00450A68" w14:paraId="47D953BB" w14:textId="77777777" w:rsidTr="006E6D78">
        <w:trPr>
          <w:trHeight w:val="49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3854A0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i/>
                <w:iCs/>
                <w:sz w:val="18"/>
                <w:szCs w:val="18"/>
                <w:lang w:val="en-US"/>
              </w:rPr>
            </w:pPr>
            <w:bookmarkStart w:id="4" w:name="_Hlk192604645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136334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cs="Arial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19D14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7D83E446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</w:tr>
      <w:tr w:rsidR="00A3025E" w:rsidRPr="00450A68" w14:paraId="65F87C83" w14:textId="77777777" w:rsidTr="006E6D78">
        <w:trPr>
          <w:trHeight w:val="41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6E01F9" w14:textId="77777777" w:rsidR="00A3025E" w:rsidRPr="00A8138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50A68">
              <w:rPr>
                <w:rFonts w:cs="Arial"/>
                <w:sz w:val="18"/>
                <w:szCs w:val="18"/>
                <w:lang w:val="en-US"/>
              </w:rPr>
              <w:t>Partial F-stat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4EB3E1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29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7937C" w14:textId="77777777" w:rsidR="00A3025E" w:rsidRPr="00301136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AC1C03C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.5</w:t>
            </w:r>
          </w:p>
        </w:tc>
      </w:tr>
      <w:tr w:rsidR="00A3025E" w:rsidRPr="00450A68" w14:paraId="670B6ED9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88B5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ald test of exogene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366F" w14:textId="630D84C7" w:rsidR="00A3025E" w:rsidRPr="00450A68" w:rsidRDefault="00CF1934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Χ²=</w:t>
            </w:r>
            <w:r w:rsidR="00763062">
              <w:rPr>
                <w:rFonts w:eastAsia="Arial" w:cs="Arial"/>
                <w:color w:val="111111"/>
                <w:sz w:val="18"/>
                <w:szCs w:val="18"/>
              </w:rPr>
              <w:t>101</w:t>
            </w:r>
            <w:r w:rsidR="00A3025E">
              <w:rPr>
                <w:rFonts w:eastAsia="Arial" w:cs="Arial"/>
                <w:color w:val="111111"/>
                <w:sz w:val="18"/>
                <w:szCs w:val="18"/>
              </w:rPr>
              <w:t>.</w:t>
            </w:r>
            <w:r w:rsidR="00763062">
              <w:rPr>
                <w:rFonts w:eastAsia="Arial" w:cs="Arial"/>
                <w:color w:val="111111"/>
                <w:sz w:val="18"/>
                <w:szCs w:val="18"/>
              </w:rPr>
              <w:t>3</w:t>
            </w:r>
            <w:r w:rsidR="00A3025E">
              <w:rPr>
                <w:rFonts w:eastAsia="Arial" w:cs="Arial"/>
                <w:color w:val="111111"/>
                <w:sz w:val="18"/>
                <w:szCs w:val="18"/>
              </w:rPr>
              <w:t xml:space="preserve">, 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br/>
            </w:r>
            <w:r w:rsidR="00A3025E">
              <w:rPr>
                <w:rFonts w:eastAsia="Arial" w:cs="Arial"/>
                <w:color w:val="111111"/>
                <w:sz w:val="18"/>
                <w:szCs w:val="18"/>
              </w:rPr>
              <w:t>Prob&gt;Χ²=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2061" w14:textId="59AA220B" w:rsidR="00A3025E" w:rsidRPr="00170F5B" w:rsidRDefault="00CF1934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Χ²=</w:t>
            </w:r>
            <w:r w:rsidR="00A3025E" w:rsidRPr="00170F5B">
              <w:rPr>
                <w:rFonts w:eastAsia="Arial" w:cs="Arial"/>
                <w:color w:val="111111"/>
                <w:sz w:val="18"/>
                <w:szCs w:val="18"/>
              </w:rPr>
              <w:t xml:space="preserve">84.5, 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br/>
            </w:r>
            <w:r w:rsidR="00A3025E" w:rsidRPr="00170F5B">
              <w:rPr>
                <w:rFonts w:eastAsia="Arial" w:cs="Arial"/>
                <w:color w:val="111111"/>
                <w:sz w:val="18"/>
                <w:szCs w:val="18"/>
              </w:rPr>
              <w:t>Prob&gt;Χ²=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13BA2433" w14:textId="6EE8E752" w:rsidR="00A3025E" w:rsidRPr="000941FF" w:rsidRDefault="00CF1934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Χ²=</w:t>
            </w:r>
            <w:r w:rsidR="00A3025E" w:rsidRPr="000941FF">
              <w:rPr>
                <w:rFonts w:cs="Arial"/>
                <w:sz w:val="18"/>
                <w:szCs w:val="18"/>
              </w:rPr>
              <w:t>27.2</w:t>
            </w:r>
            <w:r w:rsidR="00A3025E" w:rsidRPr="000941FF">
              <w:rPr>
                <w:rFonts w:eastAsia="Arial" w:cs="Arial"/>
                <w:color w:val="111111"/>
                <w:sz w:val="18"/>
                <w:szCs w:val="18"/>
              </w:rPr>
              <w:t>, Prob&gt;Χ²=&lt;0.001</w:t>
            </w:r>
          </w:p>
        </w:tc>
      </w:tr>
      <w:tr w:rsidR="00A3025E" w:rsidRPr="00450A68" w14:paraId="0F1B9C61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86F1F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1</w:t>
            </w:r>
            <w:r w:rsidRPr="00450A68">
              <w:rPr>
                <w:rFonts w:eastAsia="Arial" w:cs="Arial"/>
                <w:sz w:val="18"/>
                <w:szCs w:val="18"/>
                <w:vertAlign w:val="superscript"/>
                <w:lang w:val="en-US"/>
              </w:rPr>
              <w:t xml:space="preserve">st </w:t>
            </w:r>
            <w:r w:rsidRPr="00450A68">
              <w:rPr>
                <w:rFonts w:eastAsia="Arial" w:cs="Arial"/>
                <w:sz w:val="18"/>
                <w:szCs w:val="18"/>
                <w:lang w:val="en-US"/>
              </w:rPr>
              <w:t>stage OLS coefficient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CE82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0753" w14:textId="77777777" w:rsidR="00A3025E" w:rsidRPr="00170F5B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6D9BDA89" w14:textId="77777777" w:rsidR="00A3025E" w:rsidRPr="000941F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A3025E" w:rsidRPr="00450A68" w14:paraId="210EC07B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AEA37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32"/>
              <w:jc w:val="left"/>
              <w:rPr>
                <w:rFonts w:eastAsia="Arial" w:cs="Arial"/>
                <w:sz w:val="18"/>
                <w:szCs w:val="18"/>
              </w:rPr>
            </w:pPr>
            <w:r w:rsidRPr="00450A68">
              <w:rPr>
                <w:rFonts w:eastAsia="Arial" w:cs="Arial"/>
                <w:sz w:val="18"/>
                <w:szCs w:val="18"/>
              </w:rPr>
              <w:t>Beer t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0391" w14:textId="400E6FE5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4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3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 xml:space="preserve"> (-0.05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6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; -0.0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30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DA55F" w14:textId="25432332" w:rsidR="00A3025E" w:rsidRPr="00170F5B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70F5B">
              <w:rPr>
                <w:rFonts w:eastAsia="Arial" w:cs="Arial"/>
                <w:color w:val="111111"/>
                <w:sz w:val="18"/>
                <w:szCs w:val="18"/>
              </w:rPr>
              <w:t>-0.04</w:t>
            </w:r>
            <w:r w:rsidR="00170F5B">
              <w:rPr>
                <w:rFonts w:eastAsia="Arial" w:cs="Arial"/>
                <w:color w:val="111111"/>
                <w:sz w:val="18"/>
                <w:szCs w:val="18"/>
              </w:rPr>
              <w:t>6</w:t>
            </w:r>
            <w:r w:rsidRPr="00170F5B">
              <w:rPr>
                <w:rFonts w:eastAsia="Arial" w:cs="Arial"/>
                <w:color w:val="111111"/>
                <w:sz w:val="18"/>
                <w:szCs w:val="18"/>
              </w:rPr>
              <w:t xml:space="preserve"> (-0.066, -0.0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773E033A" w14:textId="1E0D49BC" w:rsidR="00A3025E" w:rsidRPr="000941F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 w:rsidRPr="000941FF">
              <w:rPr>
                <w:rFonts w:cs="Arial"/>
                <w:sz w:val="18"/>
                <w:szCs w:val="18"/>
              </w:rPr>
              <w:t>-0.0</w:t>
            </w:r>
            <w:r w:rsidR="00F75058">
              <w:rPr>
                <w:rFonts w:cs="Arial"/>
                <w:sz w:val="18"/>
                <w:szCs w:val="18"/>
              </w:rPr>
              <w:t>40</w:t>
            </w:r>
            <w:r w:rsidRPr="000941FF">
              <w:rPr>
                <w:rFonts w:cs="Arial"/>
                <w:sz w:val="18"/>
                <w:szCs w:val="18"/>
              </w:rPr>
              <w:t xml:space="preserve"> (-0.055; -0.025)</w:t>
            </w:r>
          </w:p>
        </w:tc>
      </w:tr>
      <w:tr w:rsidR="00A3025E" w:rsidRPr="00450A68" w14:paraId="55C86EE8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04A0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32"/>
              <w:jc w:val="left"/>
              <w:rPr>
                <w:rFonts w:eastAsia="Arial" w:cs="Arial"/>
                <w:sz w:val="18"/>
                <w:szCs w:val="18"/>
              </w:rPr>
            </w:pPr>
            <w:r w:rsidRPr="00450A68">
              <w:rPr>
                <w:rFonts w:eastAsia="Arial" w:cs="Arial"/>
                <w:sz w:val="18"/>
                <w:szCs w:val="18"/>
              </w:rPr>
              <w:t>Spirits t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5514" w14:textId="52FB9F23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0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2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 xml:space="preserve"> (-0.0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03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; -0.0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01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A9C4" w14:textId="77777777" w:rsidR="00A3025E" w:rsidRPr="00170F5B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70F5B">
              <w:rPr>
                <w:rFonts w:eastAsia="Arial" w:cs="Arial"/>
                <w:color w:val="111111"/>
                <w:sz w:val="18"/>
                <w:szCs w:val="18"/>
              </w:rPr>
              <w:t>-0.004 (-0.006, -0.0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1DAECBAD" w14:textId="77777777" w:rsidR="00A3025E" w:rsidRPr="000941F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 w:rsidRPr="000941FF">
              <w:rPr>
                <w:rFonts w:cs="Arial"/>
                <w:sz w:val="18"/>
                <w:szCs w:val="18"/>
              </w:rPr>
              <w:t>-0.001 (-0.002; 0003)</w:t>
            </w:r>
          </w:p>
        </w:tc>
      </w:tr>
      <w:tr w:rsidR="00A3025E" w:rsidRPr="00450A68" w14:paraId="1E5D8563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3A9EE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32"/>
              <w:jc w:val="left"/>
              <w:rPr>
                <w:rFonts w:eastAsia="Arial" w:cs="Arial"/>
                <w:sz w:val="18"/>
                <w:szCs w:val="18"/>
              </w:rPr>
            </w:pPr>
            <w:r w:rsidRPr="00450A68">
              <w:rPr>
                <w:rFonts w:eastAsia="Arial" w:cs="Arial"/>
                <w:sz w:val="18"/>
                <w:szCs w:val="18"/>
              </w:rPr>
              <w:t>Wine t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B54C" w14:textId="524CF1EB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0.01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6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 xml:space="preserve"> (0.01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2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; 0.01</w:t>
            </w:r>
            <w:r w:rsidR="00110214">
              <w:rPr>
                <w:rFonts w:eastAsia="Arial" w:cs="Arial"/>
                <w:color w:val="111111"/>
                <w:sz w:val="18"/>
                <w:szCs w:val="18"/>
              </w:rPr>
              <w:t>9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1A66" w14:textId="77777777" w:rsidR="00A3025E" w:rsidRPr="00170F5B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70F5B">
              <w:rPr>
                <w:rFonts w:eastAsia="Arial" w:cs="Arial"/>
                <w:color w:val="111111"/>
                <w:sz w:val="18"/>
                <w:szCs w:val="18"/>
              </w:rPr>
              <w:t>0.023 (0.016; 0.0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05D38337" w14:textId="71CB3D38" w:rsidR="00A3025E" w:rsidRPr="000941F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 w:rsidRPr="000941FF">
              <w:rPr>
                <w:rFonts w:cs="Arial"/>
                <w:sz w:val="18"/>
                <w:szCs w:val="18"/>
              </w:rPr>
              <w:t>0.009 (0.006; 0.01</w:t>
            </w:r>
            <w:r w:rsidR="00F75058">
              <w:rPr>
                <w:rFonts w:cs="Arial"/>
                <w:sz w:val="18"/>
                <w:szCs w:val="18"/>
              </w:rPr>
              <w:t>38</w:t>
            </w:r>
            <w:r w:rsidRPr="000941FF">
              <w:rPr>
                <w:rFonts w:cs="Arial"/>
                <w:sz w:val="18"/>
                <w:szCs w:val="18"/>
              </w:rPr>
              <w:t>)</w:t>
            </w:r>
          </w:p>
        </w:tc>
      </w:tr>
      <w:tr w:rsidR="00A3025E" w:rsidRPr="00450A68" w14:paraId="064E7E50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E77B" w14:textId="77777777" w:rsidR="00A3025E" w:rsidRPr="00450A68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2</w:t>
            </w:r>
            <w:r w:rsidRPr="00450A68">
              <w:rPr>
                <w:rFonts w:eastAsia="Arial" w:cs="Arial"/>
                <w:sz w:val="18"/>
                <w:szCs w:val="18"/>
                <w:vertAlign w:val="superscript"/>
                <w:lang w:val="en-US"/>
              </w:rPr>
              <w:t xml:space="preserve">nd </w:t>
            </w:r>
            <w:r w:rsidRPr="00450A68">
              <w:rPr>
                <w:rFonts w:eastAsia="Arial" w:cs="Arial"/>
                <w:sz w:val="18"/>
                <w:szCs w:val="18"/>
                <w:lang w:val="en-US"/>
              </w:rPr>
              <w:t xml:space="preserve"> stage probit coefficient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71C39" w14:textId="7C77F293" w:rsidR="00A3025E" w:rsidRPr="00301136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8</w:t>
            </w:r>
            <w:r w:rsidR="00763062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</w:t>
            </w:r>
            <w:r w:rsidR="00CC6736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4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0.8</w:t>
            </w:r>
            <w:r w:rsidR="00763062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6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, 0.</w:t>
            </w:r>
            <w:r w:rsidR="00763062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892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7592" w14:textId="77777777" w:rsidR="00A3025E" w:rsidRPr="00170F5B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170F5B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727 (0.697, 0.7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3DF54B17" w14:textId="4670FDDF" w:rsidR="00A3025E" w:rsidRPr="000941FF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941FF">
              <w:rPr>
                <w:rFonts w:cs="Arial"/>
                <w:sz w:val="18"/>
                <w:szCs w:val="18"/>
                <w:lang w:val="en-US"/>
              </w:rPr>
              <w:t>1.0</w:t>
            </w:r>
            <w:r w:rsidR="000941FF">
              <w:rPr>
                <w:rFonts w:cs="Arial"/>
                <w:sz w:val="18"/>
                <w:szCs w:val="18"/>
                <w:lang w:val="en-US"/>
              </w:rPr>
              <w:t>28</w:t>
            </w:r>
            <w:r w:rsidRPr="000941FF">
              <w:rPr>
                <w:rFonts w:cs="Arial"/>
                <w:sz w:val="18"/>
                <w:szCs w:val="18"/>
                <w:lang w:val="en-US"/>
              </w:rPr>
              <w:t xml:space="preserve"> (0.915; 1.141)</w:t>
            </w:r>
          </w:p>
        </w:tc>
      </w:tr>
      <w:tr w:rsidR="00A3025E" w:rsidRPr="00450A68" w14:paraId="0B92AD64" w14:textId="77777777" w:rsidTr="006E6D78">
        <w:trPr>
          <w:trHeight w:val="24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506515" w14:textId="46548739" w:rsidR="00A3025E" w:rsidRPr="00450A68" w:rsidRDefault="00A93630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R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isk ratio </w:t>
            </w:r>
            <w:r w:rsidR="00A3025E" w:rsidRPr="00450A68">
              <w:rPr>
                <w:rFonts w:eastAsia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03429BF1" w14:textId="77777777" w:rsidR="00A3025E" w:rsidRPr="00301136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12 (1.08, 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6520B4" w14:textId="77777777" w:rsidR="00A3025E" w:rsidRPr="00E7035C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09 (1.03; 1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1BA45D0E" w14:textId="77777777" w:rsidR="00A3025E" w:rsidRPr="00100667" w:rsidRDefault="00A3025E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17 (1.11; 1.24)</w:t>
            </w:r>
          </w:p>
        </w:tc>
      </w:tr>
    </w:tbl>
    <w:bookmarkEnd w:id="4"/>
    <w:p w14:paraId="3E3F546D" w14:textId="1661D933" w:rsidR="00A3025E" w:rsidRDefault="00A3025E" w:rsidP="0037091B">
      <w:pPr>
        <w:rPr>
          <w:rFonts w:cs="Arial"/>
          <w:sz w:val="16"/>
          <w:szCs w:val="16"/>
        </w:rPr>
        <w:sectPr w:rsidR="00A3025E" w:rsidSect="006E43E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sz w:val="16"/>
          <w:szCs w:val="16"/>
        </w:rPr>
        <w:t>OLS = ordinary least-squares</w:t>
      </w:r>
      <w:r w:rsidRPr="00393229">
        <w:rPr>
          <w:rFonts w:cs="Arial"/>
          <w:sz w:val="16"/>
          <w:szCs w:val="16"/>
        </w:rPr>
        <w:t xml:space="preserve">. CI = confidence interval. </w:t>
      </w:r>
      <w:r>
        <w:rPr>
          <w:rFonts w:cs="Arial"/>
          <w:sz w:val="16"/>
          <w:szCs w:val="16"/>
        </w:rPr>
        <w:t>R</w:t>
      </w:r>
      <w:r w:rsidRPr="00393229">
        <w:rPr>
          <w:rFonts w:cs="Arial"/>
          <w:sz w:val="16"/>
          <w:szCs w:val="16"/>
        </w:rPr>
        <w:t>isk ratio</w:t>
      </w:r>
      <w:r>
        <w:rPr>
          <w:rFonts w:cs="Arial"/>
          <w:sz w:val="16"/>
          <w:szCs w:val="16"/>
        </w:rPr>
        <w:t xml:space="preserve"> per standard deviation increment in exposure</w:t>
      </w:r>
      <w:r w:rsidRPr="00393229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derived from average predicted probabilities of an instrumental variable probit model</w:t>
      </w:r>
      <w:r w:rsidRPr="00393229">
        <w:rPr>
          <w:rFonts w:cs="Arial"/>
          <w:sz w:val="16"/>
          <w:szCs w:val="16"/>
        </w:rPr>
        <w:t>.</w:t>
      </w:r>
      <w:r>
        <w:rPr>
          <w:rFonts w:cs="Arial"/>
          <w:sz w:val="16"/>
          <w:szCs w:val="16"/>
        </w:rPr>
        <w:t xml:space="preserve"> Models adjusted for age, sex, race/ethnicity, educational attainment, smoking status, state cigarette taxes</w:t>
      </w:r>
    </w:p>
    <w:p w14:paraId="3E231B11" w14:textId="15129DDD" w:rsidR="0037091B" w:rsidRPr="0037091B" w:rsidRDefault="0037091B" w:rsidP="0037091B">
      <w:pPr>
        <w:rPr>
          <w:lang w:eastAsia="en-US"/>
        </w:rPr>
      </w:pPr>
    </w:p>
    <w:p w14:paraId="38CC80E3" w14:textId="1D5A3D85" w:rsidR="006348EB" w:rsidRPr="00393229" w:rsidRDefault="008414F4" w:rsidP="00961921">
      <w:pPr>
        <w:tabs>
          <w:tab w:val="clear" w:pos="567"/>
        </w:tabs>
        <w:spacing w:before="0" w:after="0" w:line="240" w:lineRule="auto"/>
        <w:ind w:left="-142"/>
      </w:pPr>
      <w:bookmarkStart w:id="5" w:name="_Hlk192604575"/>
      <w:bookmarkEnd w:id="0"/>
      <w:r>
        <w:t xml:space="preserve">Supplementary </w:t>
      </w:r>
      <w:r w:rsidR="006348EB" w:rsidRPr="00393229">
        <w:t xml:space="preserve">Table </w:t>
      </w:r>
      <w:r w:rsidR="00EC137B">
        <w:t>2</w:t>
      </w:r>
      <w:r w:rsidR="006348EB" w:rsidRPr="00393229">
        <w:tab/>
        <w:t xml:space="preserve">Effect of </w:t>
      </w:r>
      <w:r w:rsidR="006348EB">
        <w:t xml:space="preserve">drinks per day </w:t>
      </w:r>
      <w:r w:rsidR="006348EB" w:rsidRPr="00393229">
        <w:t>on edentulism</w:t>
      </w:r>
      <w:r>
        <w:t xml:space="preserve"> </w:t>
      </w:r>
      <w:r w:rsidR="005F4901">
        <w:t>using beer and spirits taxes as instrument</w:t>
      </w:r>
      <w:r w:rsidR="00961921">
        <w:t>s</w:t>
      </w:r>
    </w:p>
    <w:tbl>
      <w:tblPr>
        <w:tblStyle w:val="Tabellenraster"/>
        <w:tblW w:w="9498" w:type="dxa"/>
        <w:tblInd w:w="-142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977"/>
        <w:gridCol w:w="2268"/>
        <w:gridCol w:w="2268"/>
        <w:gridCol w:w="1985"/>
      </w:tblGrid>
      <w:tr w:rsidR="006348EB" w:rsidRPr="00450A68" w14:paraId="5A0F3EC7" w14:textId="77777777" w:rsidTr="006E6D78">
        <w:trPr>
          <w:trHeight w:val="49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7954A4" w14:textId="77777777" w:rsidR="006348EB" w:rsidRPr="00450A68" w:rsidRDefault="006348EB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B0D8B2" w14:textId="77777777" w:rsidR="006348EB" w:rsidRPr="00450A68" w:rsidRDefault="006348EB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cs="Arial"/>
                <w:b/>
                <w:bCs/>
                <w:sz w:val="18"/>
                <w:szCs w:val="18"/>
                <w:lang w:val="en-US"/>
              </w:rPr>
              <w:t>Full samp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75D238" w14:textId="77777777" w:rsidR="006348EB" w:rsidRPr="00450A68" w:rsidRDefault="006348EB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5B0E98F8" w14:textId="77777777" w:rsidR="006348EB" w:rsidRPr="00450A68" w:rsidRDefault="006348EB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Women</w:t>
            </w:r>
          </w:p>
        </w:tc>
      </w:tr>
      <w:tr w:rsidR="006348EB" w:rsidRPr="00450A68" w14:paraId="1819E3B7" w14:textId="77777777" w:rsidTr="006E6D78">
        <w:trPr>
          <w:trHeight w:val="41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84C96" w14:textId="77777777" w:rsidR="006348EB" w:rsidRPr="00A8138F" w:rsidRDefault="006348EB" w:rsidP="006E6D7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50A68">
              <w:rPr>
                <w:rFonts w:cs="Arial"/>
                <w:sz w:val="18"/>
                <w:szCs w:val="18"/>
                <w:lang w:val="en-US"/>
              </w:rPr>
              <w:t>Partial F-stat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EC660" w14:textId="779735A0" w:rsidR="006348EB" w:rsidRPr="00450A68" w:rsidRDefault="0037406C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37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9D06FA" w14:textId="3BACB490" w:rsidR="006348EB" w:rsidRPr="00301136" w:rsidRDefault="00170F5B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7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1215DD8" w14:textId="4F2B3153" w:rsidR="006348EB" w:rsidRPr="00F22111" w:rsidRDefault="000941FF" w:rsidP="006E6D7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4.</w:t>
            </w:r>
            <w:r w:rsidR="00CF1934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</w:tr>
      <w:tr w:rsidR="00170F5B" w:rsidRPr="00450A68" w14:paraId="034DF31A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19875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ald test of exogene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8417" w14:textId="4B500201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 xml:space="preserve">Χ²=65.3, 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br/>
              <w:t>Prob&gt;Χ²=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3A0D" w14:textId="6AE4F130" w:rsidR="00170F5B" w:rsidRPr="00301136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Χ²=39.6,</w:t>
            </w:r>
            <w:r w:rsidR="0054310B">
              <w:rPr>
                <w:rFonts w:eastAsia="Arial" w:cs="Arial"/>
                <w:color w:val="111111"/>
                <w:sz w:val="18"/>
                <w:szCs w:val="18"/>
              </w:rPr>
              <w:br/>
            </w:r>
            <w:r>
              <w:rPr>
                <w:rFonts w:eastAsia="Arial" w:cs="Arial"/>
                <w:color w:val="111111"/>
                <w:sz w:val="18"/>
                <w:szCs w:val="18"/>
              </w:rPr>
              <w:t>Prob&gt;Χ²=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4349DA71" w14:textId="2E14BDBD" w:rsidR="00170F5B" w:rsidRPr="00F22111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Χ²=</w:t>
            </w:r>
            <w:r w:rsidR="000941FF">
              <w:rPr>
                <w:rFonts w:eastAsia="Arial" w:cs="Arial"/>
                <w:color w:val="111111"/>
                <w:sz w:val="18"/>
                <w:szCs w:val="18"/>
              </w:rPr>
              <w:t>24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.</w:t>
            </w:r>
            <w:r w:rsidR="000941FF">
              <w:rPr>
                <w:rFonts w:eastAsia="Arial" w:cs="Arial"/>
                <w:color w:val="111111"/>
                <w:sz w:val="18"/>
                <w:szCs w:val="18"/>
              </w:rPr>
              <w:t>2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, Prob&gt;Χ²=&lt;0.001</w:t>
            </w:r>
          </w:p>
        </w:tc>
      </w:tr>
      <w:tr w:rsidR="00170F5B" w:rsidRPr="00450A68" w14:paraId="70AA7865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DBF3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1</w:t>
            </w:r>
            <w:r w:rsidRPr="00450A68">
              <w:rPr>
                <w:rFonts w:eastAsia="Arial" w:cs="Arial"/>
                <w:sz w:val="18"/>
                <w:szCs w:val="18"/>
                <w:vertAlign w:val="superscript"/>
                <w:lang w:val="en-US"/>
              </w:rPr>
              <w:t xml:space="preserve">st </w:t>
            </w:r>
            <w:r w:rsidRPr="00450A68">
              <w:rPr>
                <w:rFonts w:eastAsia="Arial" w:cs="Arial"/>
                <w:sz w:val="18"/>
                <w:szCs w:val="18"/>
                <w:lang w:val="en-US"/>
              </w:rPr>
              <w:t>stage OLS coefficient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D943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C3F7" w14:textId="77777777" w:rsidR="00170F5B" w:rsidRPr="00A75A6B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338AD8C3" w14:textId="77777777" w:rsidR="00170F5B" w:rsidRPr="00A75A6B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highlight w:val="green"/>
                <w:lang w:val="en-US"/>
              </w:rPr>
            </w:pPr>
          </w:p>
        </w:tc>
      </w:tr>
      <w:tr w:rsidR="00170F5B" w:rsidRPr="00450A68" w14:paraId="5E80BB10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A670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32"/>
              <w:jc w:val="left"/>
              <w:rPr>
                <w:rFonts w:eastAsia="Arial" w:cs="Arial"/>
                <w:sz w:val="18"/>
                <w:szCs w:val="18"/>
              </w:rPr>
            </w:pPr>
            <w:r w:rsidRPr="00450A68">
              <w:rPr>
                <w:rFonts w:eastAsia="Arial" w:cs="Arial"/>
                <w:sz w:val="18"/>
                <w:szCs w:val="18"/>
              </w:rPr>
              <w:t>Beer t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F851" w14:textId="6C9AFA6F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11 (-0.017; 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2F45" w14:textId="64F37689" w:rsidR="00170F5B" w:rsidRPr="00E7035C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01 (-0.007; 0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415B16A6" w14:textId="3A6B3B36" w:rsidR="00170F5B" w:rsidRPr="00140801" w:rsidRDefault="000941FF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21 (-0.029; -0.014)</w:t>
            </w:r>
          </w:p>
        </w:tc>
      </w:tr>
      <w:tr w:rsidR="00170F5B" w:rsidRPr="00450A68" w14:paraId="777EAC7A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5013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32"/>
              <w:jc w:val="left"/>
              <w:rPr>
                <w:rFonts w:eastAsia="Arial" w:cs="Arial"/>
                <w:sz w:val="18"/>
                <w:szCs w:val="18"/>
              </w:rPr>
            </w:pPr>
            <w:r w:rsidRPr="00450A68">
              <w:rPr>
                <w:rFonts w:eastAsia="Arial" w:cs="Arial"/>
                <w:sz w:val="18"/>
                <w:szCs w:val="18"/>
              </w:rPr>
              <w:t>Spirits t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94A8" w14:textId="6E82D208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02 (-0.003; -0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F43B" w14:textId="035BD225" w:rsidR="00170F5B" w:rsidRPr="00E7035C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-0.002 (-0.003; -0.00</w:t>
            </w:r>
            <w:r w:rsidR="00385B76">
              <w:rPr>
                <w:rFonts w:eastAsia="Arial" w:cs="Arial"/>
                <w:color w:val="111111"/>
                <w:sz w:val="18"/>
                <w:szCs w:val="18"/>
              </w:rPr>
              <w:t>1</w:t>
            </w:r>
            <w:r>
              <w:rPr>
                <w:rFonts w:eastAsia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2322575F" w14:textId="4C09C206" w:rsidR="00170F5B" w:rsidRPr="00140801" w:rsidRDefault="000941FF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02 (-0.003; -0.001)</w:t>
            </w:r>
          </w:p>
        </w:tc>
      </w:tr>
      <w:tr w:rsidR="00170F5B" w:rsidRPr="00450A68" w14:paraId="69B5C326" w14:textId="77777777" w:rsidTr="006E6D78">
        <w:trPr>
          <w:trHeight w:val="4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9875D" w14:textId="77777777" w:rsidR="00170F5B" w:rsidRPr="00450A68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2</w:t>
            </w:r>
            <w:r w:rsidRPr="00450A68">
              <w:rPr>
                <w:rFonts w:eastAsia="Arial" w:cs="Arial"/>
                <w:sz w:val="18"/>
                <w:szCs w:val="18"/>
                <w:vertAlign w:val="superscript"/>
                <w:lang w:val="en-US"/>
              </w:rPr>
              <w:t xml:space="preserve">nd </w:t>
            </w:r>
            <w:r w:rsidRPr="00450A68">
              <w:rPr>
                <w:rFonts w:eastAsia="Arial" w:cs="Arial"/>
                <w:sz w:val="18"/>
                <w:szCs w:val="18"/>
                <w:lang w:val="en-US"/>
              </w:rPr>
              <w:t xml:space="preserve"> stage probit coefficient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7ADAB2" w14:textId="214A1B52" w:rsidR="00170F5B" w:rsidRPr="00301136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835 (0.775; 0.8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A552" w14:textId="2955C6C3" w:rsidR="00170F5B" w:rsidRPr="00E7035C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757 (0.729; 0.7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1CE71FA5" w14:textId="37425DC1" w:rsidR="00170F5B" w:rsidRPr="00140801" w:rsidRDefault="000941FF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87 (0.7</w:t>
            </w:r>
            <w:r w:rsidR="00CF1934">
              <w:rPr>
                <w:rFonts w:cs="Arial"/>
                <w:sz w:val="18"/>
                <w:szCs w:val="18"/>
                <w:lang w:val="en-US"/>
              </w:rPr>
              <w:t>06</w:t>
            </w:r>
            <w:r>
              <w:rPr>
                <w:rFonts w:cs="Arial"/>
                <w:sz w:val="18"/>
                <w:szCs w:val="18"/>
                <w:lang w:val="en-US"/>
              </w:rPr>
              <w:t>; 1.06</w:t>
            </w:r>
            <w:r w:rsidR="00CF1934">
              <w:rPr>
                <w:rFonts w:cs="Arial"/>
                <w:sz w:val="18"/>
                <w:szCs w:val="18"/>
                <w:lang w:val="en-US"/>
              </w:rPr>
              <w:t>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170F5B" w:rsidRPr="00450A68" w14:paraId="5DFC9CB6" w14:textId="77777777" w:rsidTr="006E6D78">
        <w:trPr>
          <w:trHeight w:val="24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0C6A35" w14:textId="7A2BBCAD" w:rsidR="00170F5B" w:rsidRPr="00450A68" w:rsidRDefault="00A93630" w:rsidP="00170F5B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450A68">
              <w:rPr>
                <w:rFonts w:eastAsia="Arial" w:cs="Arial"/>
                <w:sz w:val="18"/>
                <w:szCs w:val="18"/>
                <w:lang w:val="en-US"/>
              </w:rPr>
              <w:t>R</w:t>
            </w:r>
            <w:r>
              <w:rPr>
                <w:rFonts w:eastAsia="Arial" w:cs="Arial"/>
                <w:sz w:val="18"/>
                <w:szCs w:val="18"/>
                <w:lang w:val="en-US"/>
              </w:rPr>
              <w:t xml:space="preserve">isk ratio </w:t>
            </w:r>
            <w:r w:rsidR="00170F5B" w:rsidRPr="00450A68">
              <w:rPr>
                <w:rFonts w:eastAsia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6053788D" w14:textId="770F8C92" w:rsidR="00170F5B" w:rsidRPr="00301136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12 (1.08; 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449874" w14:textId="52924497" w:rsidR="00170F5B" w:rsidRPr="00E7035C" w:rsidRDefault="00170F5B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09 (1.0</w:t>
            </w:r>
            <w:r w:rsidR="00CF1934">
              <w:rPr>
                <w:rFonts w:eastAsia="Arial" w:cs="Arial"/>
                <w:sz w:val="18"/>
                <w:szCs w:val="18"/>
                <w:lang w:val="en-US"/>
              </w:rPr>
              <w:t>5</w:t>
            </w:r>
            <w:r>
              <w:rPr>
                <w:rFonts w:eastAsia="Arial" w:cs="Arial"/>
                <w:sz w:val="18"/>
                <w:szCs w:val="18"/>
                <w:lang w:val="en-US"/>
              </w:rPr>
              <w:t>; 1.1</w:t>
            </w:r>
            <w:r w:rsidR="00CF1934">
              <w:rPr>
                <w:rFonts w:eastAsia="Arial" w:cs="Arial"/>
                <w:sz w:val="18"/>
                <w:szCs w:val="18"/>
                <w:lang w:val="en-US"/>
              </w:rPr>
              <w:t>4</w:t>
            </w:r>
            <w:r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B99952C" w14:textId="6FB0CBB5" w:rsidR="00170F5B" w:rsidRPr="00140801" w:rsidRDefault="000941FF" w:rsidP="00170F5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>1.17 (1.13; 1.2</w:t>
            </w:r>
            <w:r w:rsidR="00CF1934">
              <w:rPr>
                <w:rFonts w:eastAsia="Arial" w:cs="Arial"/>
                <w:sz w:val="18"/>
                <w:szCs w:val="18"/>
                <w:lang w:val="en-US"/>
              </w:rPr>
              <w:t>3</w:t>
            </w:r>
            <w:r>
              <w:rPr>
                <w:rFonts w:eastAsia="Arial" w:cs="Arial"/>
                <w:sz w:val="18"/>
                <w:szCs w:val="18"/>
                <w:lang w:val="en-US"/>
              </w:rPr>
              <w:t>)</w:t>
            </w:r>
          </w:p>
        </w:tc>
      </w:tr>
    </w:tbl>
    <w:p w14:paraId="3F14E941" w14:textId="6ADEB5D4" w:rsidR="006348EB" w:rsidRPr="00393229" w:rsidRDefault="006348EB" w:rsidP="006348EB">
      <w:pPr>
        <w:tabs>
          <w:tab w:val="clear" w:pos="567"/>
        </w:tabs>
        <w:spacing w:before="0" w:after="0" w:line="240" w:lineRule="auto"/>
        <w:ind w:left="-142"/>
        <w:jc w:val="left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OLS = ordinary least-squares</w:t>
      </w:r>
      <w:r w:rsidRPr="00393229">
        <w:rPr>
          <w:rFonts w:cs="Arial"/>
          <w:sz w:val="16"/>
          <w:szCs w:val="16"/>
        </w:rPr>
        <w:t xml:space="preserve">. CI = confidence interval. </w:t>
      </w:r>
      <w:r>
        <w:rPr>
          <w:rFonts w:cs="Arial"/>
          <w:sz w:val="16"/>
          <w:szCs w:val="16"/>
        </w:rPr>
        <w:t>R</w:t>
      </w:r>
      <w:r w:rsidRPr="00393229">
        <w:rPr>
          <w:rFonts w:cs="Arial"/>
          <w:sz w:val="16"/>
          <w:szCs w:val="16"/>
        </w:rPr>
        <w:t>isk ratio</w:t>
      </w:r>
      <w:r>
        <w:rPr>
          <w:rFonts w:cs="Arial"/>
          <w:sz w:val="16"/>
          <w:szCs w:val="16"/>
        </w:rPr>
        <w:t xml:space="preserve"> per standard deviation increment in exposure</w:t>
      </w:r>
      <w:r w:rsidRPr="00393229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derived from average predicted probabilities of an instrumental variable probit model</w:t>
      </w:r>
      <w:r w:rsidRPr="00393229">
        <w:rPr>
          <w:rFonts w:cs="Arial"/>
          <w:sz w:val="16"/>
          <w:szCs w:val="16"/>
        </w:rPr>
        <w:t>.</w:t>
      </w:r>
      <w:r>
        <w:rPr>
          <w:rFonts w:cs="Arial"/>
          <w:sz w:val="16"/>
          <w:szCs w:val="16"/>
        </w:rPr>
        <w:t xml:space="preserve"> Models adjusted for age, sex, race/ethnicity, educational attainment, and smoking status.</w:t>
      </w:r>
      <w:bookmarkEnd w:id="5"/>
    </w:p>
    <w:p w14:paraId="05C20F24" w14:textId="77777777" w:rsidR="00F422A5" w:rsidRPr="00393229" w:rsidRDefault="00F422A5" w:rsidP="00F422A5">
      <w:pPr>
        <w:tabs>
          <w:tab w:val="clear" w:pos="567"/>
        </w:tabs>
        <w:spacing w:after="160" w:line="259" w:lineRule="auto"/>
        <w:jc w:val="left"/>
      </w:pPr>
      <w:r w:rsidRPr="00393229">
        <w:br w:type="page"/>
      </w:r>
    </w:p>
    <w:p w14:paraId="3E892345" w14:textId="4124BEB8" w:rsidR="00E6601A" w:rsidRPr="00393229" w:rsidRDefault="00E6601A" w:rsidP="00E6601A">
      <w:pPr>
        <w:tabs>
          <w:tab w:val="clear" w:pos="567"/>
        </w:tabs>
        <w:spacing w:before="0" w:after="0" w:line="240" w:lineRule="auto"/>
        <w:ind w:left="-142"/>
      </w:pPr>
      <w:bookmarkStart w:id="6" w:name="_Hlk178103431"/>
      <w:bookmarkStart w:id="7" w:name="_Hlk170409762"/>
      <w:bookmarkStart w:id="8" w:name="_Hlk172009266"/>
      <w:r>
        <w:lastRenderedPageBreak/>
        <w:t xml:space="preserve">Supplementary </w:t>
      </w:r>
      <w:r w:rsidRPr="00393229">
        <w:t xml:space="preserve">Table </w:t>
      </w:r>
      <w:r w:rsidR="00EC137B">
        <w:t>3</w:t>
      </w:r>
      <w:r w:rsidRPr="00393229">
        <w:tab/>
      </w:r>
      <w:r w:rsidRPr="008414F4">
        <w:t xml:space="preserve">Bounds </w:t>
      </w:r>
      <w:r w:rsidR="00490304">
        <w:t>for</w:t>
      </w:r>
      <w:r w:rsidRPr="008414F4">
        <w:t xml:space="preserve"> two-stage least-squares linear probability model </w:t>
      </w:r>
      <w:r w:rsidR="00490304">
        <w:t xml:space="preserve">coefficient and 95% confidence interval </w:t>
      </w:r>
      <w:r w:rsidRPr="008414F4">
        <w:t>for drink</w:t>
      </w:r>
      <w:r w:rsidR="00B3462F">
        <w:t>s</w:t>
      </w:r>
      <w:r w:rsidRPr="008414F4">
        <w:t xml:space="preserve"> per day and </w:t>
      </w:r>
      <w:r w:rsidRPr="00393229">
        <w:t>edentulism</w:t>
      </w:r>
      <w:r w:rsidRPr="008414F4">
        <w:t xml:space="preserve"> with correlation between instrument and first-stage residual</w:t>
      </w:r>
      <w:r w:rsidR="00B3462F">
        <w:t>s</w:t>
      </w:r>
    </w:p>
    <w:tbl>
      <w:tblPr>
        <w:tblStyle w:val="Tabellenraster"/>
        <w:tblW w:w="0" w:type="auto"/>
        <w:tblInd w:w="-142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72"/>
        <w:gridCol w:w="2763"/>
        <w:gridCol w:w="3779"/>
      </w:tblGrid>
      <w:tr w:rsidR="00E6601A" w:rsidRPr="00450A68" w14:paraId="4257B3AF" w14:textId="77777777" w:rsidTr="00B324F0">
        <w:trPr>
          <w:trHeight w:val="490"/>
        </w:trPr>
        <w:tc>
          <w:tcPr>
            <w:tcW w:w="2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1AD660" w14:textId="77777777" w:rsidR="00E6601A" w:rsidRPr="00122C55" w:rsidRDefault="00E6601A" w:rsidP="00B324F0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i/>
                <w:iCs/>
                <w:sz w:val="18"/>
                <w:szCs w:val="18"/>
              </w:rPr>
            </w:pPr>
            <w:r w:rsidRPr="00122C55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Coefficient [95% CI]</w:t>
            </w:r>
          </w:p>
        </w:tc>
        <w:tc>
          <w:tcPr>
            <w:tcW w:w="2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9EDF37" w14:textId="77777777" w:rsidR="00E6601A" w:rsidRPr="00122C55" w:rsidRDefault="00E6601A" w:rsidP="00B324F0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i/>
                <w:iCs/>
                <w:sz w:val="18"/>
                <w:szCs w:val="18"/>
                <w:lang w:val="en-US"/>
              </w:rPr>
            </w:pPr>
            <w:r w:rsidRPr="00122C55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Coefficient bounds</w:t>
            </w:r>
          </w:p>
        </w:tc>
        <w:tc>
          <w:tcPr>
            <w:tcW w:w="3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61F9E" w14:textId="77777777" w:rsidR="00E6601A" w:rsidRPr="00122C55" w:rsidRDefault="00E6601A" w:rsidP="00B324F0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122C55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95% CI bounds</w:t>
            </w:r>
          </w:p>
        </w:tc>
      </w:tr>
      <w:tr w:rsidR="00B3462F" w:rsidRPr="00450A68" w14:paraId="68E03E80" w14:textId="77777777" w:rsidTr="00B3462F">
        <w:trPr>
          <w:trHeight w:val="84"/>
        </w:trPr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74DF84" w14:textId="7F3555E8" w:rsidR="00B3462F" w:rsidRPr="00122C55" w:rsidRDefault="00B3462F" w:rsidP="00B3462F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cs="Arial"/>
                <w:sz w:val="18"/>
                <w:szCs w:val="18"/>
              </w:rPr>
            </w:pPr>
            <w:r w:rsidRPr="00122C55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205 [0.153; 0.258]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AFC6D9" w14:textId="7A0AE702" w:rsidR="00B3462F" w:rsidRPr="00122C55" w:rsidRDefault="00B3462F" w:rsidP="00B3462F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122C55">
              <w:rPr>
                <w:rFonts w:cs="Arial"/>
                <w:sz w:val="18"/>
                <w:szCs w:val="18"/>
                <w:lang w:val="en-US"/>
              </w:rPr>
              <w:t>0.1</w:t>
            </w:r>
            <w:r w:rsidR="00B324F0">
              <w:rPr>
                <w:rFonts w:cs="Arial"/>
                <w:sz w:val="18"/>
                <w:szCs w:val="18"/>
                <w:lang w:val="en-US"/>
              </w:rPr>
              <w:t>87</w:t>
            </w:r>
            <w:r w:rsidRPr="00122C55">
              <w:rPr>
                <w:rFonts w:cs="Arial"/>
                <w:sz w:val="18"/>
                <w:szCs w:val="18"/>
                <w:lang w:val="en-US"/>
              </w:rPr>
              <w:t>; 0.</w:t>
            </w:r>
            <w:r w:rsidR="00B324F0">
              <w:rPr>
                <w:rFonts w:cs="Arial"/>
                <w:sz w:val="18"/>
                <w:szCs w:val="18"/>
                <w:lang w:val="en-US"/>
              </w:rPr>
              <w:t>224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6C46AE" w14:textId="15C3EEDA" w:rsidR="00B3462F" w:rsidRPr="00122C55" w:rsidRDefault="00B3462F" w:rsidP="00B3462F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highlight w:val="green"/>
                <w:lang w:val="en-US"/>
              </w:rPr>
            </w:pPr>
            <w:r w:rsidRPr="00122C55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09</w:t>
            </w:r>
            <w:r w:rsidR="00B324F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9</w:t>
            </w:r>
            <w:r w:rsidRPr="00122C55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; 0.3</w:t>
            </w:r>
            <w:r w:rsidR="00B324F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2</w:t>
            </w:r>
          </w:p>
        </w:tc>
      </w:tr>
    </w:tbl>
    <w:p w14:paraId="7DCAA4AA" w14:textId="77777777" w:rsidR="00E6601A" w:rsidRPr="00FC6E8C" w:rsidRDefault="00E6601A" w:rsidP="00E6601A">
      <w:pPr>
        <w:tabs>
          <w:tab w:val="clear" w:pos="567"/>
        </w:tabs>
        <w:spacing w:before="0" w:after="0" w:line="240" w:lineRule="auto"/>
        <w:ind w:left="-142"/>
        <w:jc w:val="left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Models adjusted for age, sex, race/ethnicity, educational attainment, and smoking status.</w:t>
      </w:r>
    </w:p>
    <w:p w14:paraId="46E057B9" w14:textId="77777777" w:rsidR="00E6601A" w:rsidRDefault="00E6601A" w:rsidP="005B23B2">
      <w:pPr>
        <w:tabs>
          <w:tab w:val="clear" w:pos="567"/>
        </w:tabs>
        <w:spacing w:before="0" w:after="0" w:line="240" w:lineRule="auto"/>
        <w:ind w:left="-142"/>
        <w:sectPr w:rsidR="00E6601A" w:rsidSect="006E43E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bookmarkEnd w:id="1"/>
    <w:bookmarkEnd w:id="2"/>
    <w:bookmarkEnd w:id="6"/>
    <w:bookmarkEnd w:id="7"/>
    <w:bookmarkEnd w:id="8"/>
    <w:p w14:paraId="56CCA3B8" w14:textId="319DC2A6" w:rsidR="00E6601A" w:rsidRPr="00393229" w:rsidRDefault="00E6601A" w:rsidP="00EC137B">
      <w:pPr>
        <w:tabs>
          <w:tab w:val="clear" w:pos="567"/>
        </w:tabs>
        <w:spacing w:before="0" w:after="0" w:line="240" w:lineRule="auto"/>
        <w:ind w:left="-142"/>
        <w:jc w:val="left"/>
      </w:pPr>
      <w:r>
        <w:lastRenderedPageBreak/>
        <w:t xml:space="preserve">Supplementary </w:t>
      </w:r>
      <w:r w:rsidRPr="00393229">
        <w:t xml:space="preserve">Table </w:t>
      </w:r>
      <w:r w:rsidR="008414F4">
        <w:t>4</w:t>
      </w:r>
      <w:r w:rsidRPr="00393229">
        <w:tab/>
        <w:t>Effect o</w:t>
      </w:r>
      <w:r>
        <w:t>f drinks per day on mediators, positive and negative control outcomes</w:t>
      </w:r>
    </w:p>
    <w:tbl>
      <w:tblPr>
        <w:tblStyle w:val="Tabellenraster"/>
        <w:tblW w:w="0" w:type="auto"/>
        <w:tblInd w:w="-142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848"/>
        <w:gridCol w:w="3374"/>
      </w:tblGrid>
      <w:tr w:rsidR="00E6601A" w:rsidRPr="00450A68" w14:paraId="0F6FC1DB" w14:textId="77777777" w:rsidTr="008E0351">
        <w:trPr>
          <w:trHeight w:val="49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B1C0C2" w14:textId="77777777" w:rsidR="00E6601A" w:rsidRPr="00450A68" w:rsidRDefault="00E6601A" w:rsidP="002E1DAB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C9011" w14:textId="77777777" w:rsidR="00E6601A" w:rsidRPr="0037091B" w:rsidRDefault="00E6601A" w:rsidP="002E1DAB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IV regression coefficient</w:t>
            </w:r>
            <w:r>
              <w:rPr>
                <w:rFonts w:eastAsia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bookmarkStart w:id="9" w:name="_Hlk167701928"/>
      </w:tr>
      <w:tr w:rsidR="00F75058" w:rsidRPr="00450A68" w14:paraId="03B502E8" w14:textId="77777777" w:rsidTr="008E0351">
        <w:trPr>
          <w:trHeight w:val="4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707581" w14:textId="00C7B99C" w:rsidR="00F75058" w:rsidRPr="008E0351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ody mass index (kg/m²)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58BF70" w14:textId="748E6FFE" w:rsidR="00F75058" w:rsidRPr="006D7314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3.400 (10.353; 16.</w:t>
            </w:r>
            <w:r w:rsidR="00314C17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446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  <w:tr w:rsidR="00F75058" w:rsidRPr="00450A68" w14:paraId="27F469B8" w14:textId="77777777" w:rsidTr="008E0351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B4B1" w14:textId="698DFF58" w:rsidR="00F75058" w:rsidRPr="0037091B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ntal visits (yes/no)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C4BD" w14:textId="20FCFF92" w:rsidR="00F75058" w:rsidRPr="006D7314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302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0.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223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; 0.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381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  <w:tr w:rsidR="00F75058" w:rsidRPr="00450A68" w14:paraId="2881A70B" w14:textId="77777777" w:rsidTr="002E1DAB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7043" w14:textId="488E3139" w:rsidR="00F75058" w:rsidRPr="00450A68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Coronary artery disease </w:t>
            </w:r>
            <w:r>
              <w:rPr>
                <w:rFonts w:cs="Arial"/>
                <w:sz w:val="18"/>
                <w:szCs w:val="18"/>
                <w:lang w:val="en-US"/>
              </w:rPr>
              <w:t>(yes/no)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7B1EE" w14:textId="0C1BF6F4" w:rsidR="00F75058" w:rsidRPr="006D7314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96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0.4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45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; 0.</w:t>
            </w:r>
            <w:r w:rsidR="0061610A"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749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  <w:tr w:rsidR="00F75058" w:rsidRPr="00450A68" w14:paraId="09D8B1A8" w14:textId="77777777" w:rsidTr="002E1DAB">
        <w:trPr>
          <w:trHeight w:val="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4BAD72" w14:textId="6C6CE1A3" w:rsidR="00F75058" w:rsidRPr="00450A68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dentulism</w:t>
            </w:r>
            <w:r w:rsidRPr="002820C5">
              <w:rPr>
                <w:rFonts w:cs="Arial"/>
                <w:sz w:val="18"/>
                <w:szCs w:val="18"/>
                <w:lang w:val="en-US"/>
              </w:rPr>
              <w:t xml:space="preserve"> in sample r</w:t>
            </w:r>
            <w:r>
              <w:rPr>
                <w:rFonts w:cs="Arial"/>
                <w:sz w:val="18"/>
                <w:szCs w:val="18"/>
                <w:lang w:val="en-US"/>
              </w:rPr>
              <w:t>estricted to age &lt;16 years (yes/no)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49DE10" w14:textId="5776439F" w:rsidR="00F75058" w:rsidRPr="006D7314" w:rsidRDefault="00F75058" w:rsidP="00F75058">
            <w:pPr>
              <w:tabs>
                <w:tab w:val="clear" w:pos="567"/>
              </w:tabs>
              <w:spacing w:before="0" w:after="0"/>
              <w:ind w:left="-66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0.</w:t>
            </w:r>
            <w:r w:rsidR="00EA620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344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(-0.</w:t>
            </w:r>
            <w:r w:rsidR="00EA620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484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; </w:t>
            </w:r>
            <w:r w:rsidR="00EA620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.</w:t>
            </w:r>
            <w:r w:rsidR="00EA6200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173</w:t>
            </w:r>
            <w:r w:rsidRPr="006D7314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)</w:t>
            </w:r>
          </w:p>
        </w:tc>
      </w:tr>
    </w:tbl>
    <w:bookmarkEnd w:id="9"/>
    <w:p w14:paraId="32F526E6" w14:textId="04AAEBCB" w:rsidR="002E467D" w:rsidRPr="00FC6E8C" w:rsidRDefault="00E6601A" w:rsidP="00C77529">
      <w:pPr>
        <w:tabs>
          <w:tab w:val="clear" w:pos="567"/>
        </w:tabs>
        <w:spacing w:before="0" w:after="0" w:line="240" w:lineRule="auto"/>
        <w:ind w:left="-142"/>
        <w:jc w:val="left"/>
        <w:rPr>
          <w:rFonts w:cs="Arial"/>
          <w:sz w:val="16"/>
          <w:szCs w:val="16"/>
        </w:rPr>
      </w:pPr>
      <w:r w:rsidRPr="00E77DC7">
        <w:rPr>
          <w:rFonts w:eastAsia="Arial" w:cs="Arial"/>
          <w:b/>
          <w:bCs/>
          <w:sz w:val="16"/>
          <w:szCs w:val="16"/>
          <w:vertAlign w:val="superscript"/>
        </w:rPr>
        <w:t xml:space="preserve">1 </w:t>
      </w:r>
      <w:r w:rsidRPr="00E77DC7">
        <w:rPr>
          <w:rFonts w:eastAsia="Arial" w:cs="Arial"/>
          <w:sz w:val="16"/>
          <w:szCs w:val="16"/>
        </w:rPr>
        <w:t>Two-stage least-square</w:t>
      </w:r>
      <w:r>
        <w:rPr>
          <w:rFonts w:eastAsia="Arial" w:cs="Arial"/>
          <w:sz w:val="16"/>
          <w:szCs w:val="16"/>
        </w:rPr>
        <w:t>s</w:t>
      </w:r>
      <w:r w:rsidRPr="00E77DC7">
        <w:rPr>
          <w:rFonts w:eastAsia="Arial" w:cs="Arial"/>
          <w:sz w:val="16"/>
          <w:szCs w:val="16"/>
        </w:rPr>
        <w:t xml:space="preserve"> model: </w:t>
      </w:r>
      <w:r>
        <w:rPr>
          <w:rFonts w:eastAsia="Arial" w:cs="Arial"/>
          <w:sz w:val="16"/>
          <w:szCs w:val="16"/>
        </w:rPr>
        <w:t>b</w:t>
      </w:r>
      <w:r w:rsidRPr="00E77DC7">
        <w:rPr>
          <w:rFonts w:eastAsia="Arial" w:cs="Arial"/>
          <w:sz w:val="16"/>
          <w:szCs w:val="16"/>
        </w:rPr>
        <w:t>ody mass index</w:t>
      </w:r>
      <w:r>
        <w:rPr>
          <w:rFonts w:eastAsia="Arial" w:cs="Arial"/>
          <w:sz w:val="16"/>
          <w:szCs w:val="16"/>
        </w:rPr>
        <w:t>.</w:t>
      </w:r>
      <w:r w:rsidRPr="00E77DC7">
        <w:rPr>
          <w:rFonts w:eastAsia="Arial" w:cs="Arial"/>
          <w:sz w:val="16"/>
          <w:szCs w:val="16"/>
        </w:rPr>
        <w:t xml:space="preserve"> IV probit model: dentist visit</w:t>
      </w:r>
      <w:r>
        <w:rPr>
          <w:rFonts w:eastAsia="Arial" w:cs="Arial"/>
          <w:sz w:val="16"/>
          <w:szCs w:val="16"/>
        </w:rPr>
        <w:t>s</w:t>
      </w:r>
      <w:r w:rsidRPr="00E77DC7">
        <w:rPr>
          <w:rFonts w:eastAsia="Arial" w:cs="Arial"/>
          <w:sz w:val="16"/>
          <w:szCs w:val="16"/>
        </w:rPr>
        <w:t xml:space="preserve">, coronary heart disease, </w:t>
      </w:r>
      <w:r>
        <w:rPr>
          <w:rFonts w:eastAsia="Arial" w:cs="Arial"/>
          <w:sz w:val="16"/>
          <w:szCs w:val="16"/>
        </w:rPr>
        <w:t>edentulism</w:t>
      </w:r>
      <w:r w:rsidRPr="00E77DC7">
        <w:rPr>
          <w:rFonts w:eastAsia="Arial" w:cs="Arial"/>
          <w:sz w:val="16"/>
          <w:szCs w:val="16"/>
        </w:rPr>
        <w:t>.</w:t>
      </w:r>
    </w:p>
    <w:sectPr w:rsidR="002E467D" w:rsidRPr="00FC6E8C" w:rsidSect="006E43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DE0A3" w14:textId="77777777" w:rsidR="00AD3755" w:rsidRPr="00393229" w:rsidRDefault="00AD3755">
      <w:pPr>
        <w:spacing w:before="0" w:after="0" w:line="240" w:lineRule="auto"/>
      </w:pPr>
      <w:r w:rsidRPr="00393229">
        <w:separator/>
      </w:r>
    </w:p>
  </w:endnote>
  <w:endnote w:type="continuationSeparator" w:id="0">
    <w:p w14:paraId="2A27C443" w14:textId="77777777" w:rsidR="00AD3755" w:rsidRPr="00393229" w:rsidRDefault="00AD3755">
      <w:pPr>
        <w:spacing w:before="0" w:after="0" w:line="240" w:lineRule="auto"/>
      </w:pPr>
      <w:r w:rsidRPr="0039322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74FE2" w14:textId="77777777" w:rsidR="00F44696" w:rsidRPr="00393229" w:rsidRDefault="00F4469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B7BBD3" w14:textId="77777777" w:rsidR="00F44696" w:rsidRPr="00393229" w:rsidRDefault="00F4469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AEDAF" w14:textId="77777777" w:rsidR="00F44696" w:rsidRPr="00393229" w:rsidRDefault="00F4469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C2305" w14:textId="77777777" w:rsidR="00AD3755" w:rsidRPr="00393229" w:rsidRDefault="00AD3755">
      <w:pPr>
        <w:spacing w:before="0" w:after="0" w:line="240" w:lineRule="auto"/>
      </w:pPr>
      <w:r w:rsidRPr="00393229">
        <w:separator/>
      </w:r>
    </w:p>
  </w:footnote>
  <w:footnote w:type="continuationSeparator" w:id="0">
    <w:p w14:paraId="17E89669" w14:textId="77777777" w:rsidR="00AD3755" w:rsidRPr="00393229" w:rsidRDefault="00AD3755">
      <w:pPr>
        <w:spacing w:before="0" w:after="0" w:line="240" w:lineRule="auto"/>
      </w:pPr>
      <w:r w:rsidRPr="0039322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B5AA9" w14:textId="77777777" w:rsidR="00F44696" w:rsidRPr="00393229" w:rsidRDefault="00F4469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514621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37EC2B1B" w14:textId="77777777" w:rsidR="00A05916" w:rsidRPr="00393229" w:rsidRDefault="00000000">
        <w:pPr>
          <w:pStyle w:val="Kopfzeile"/>
          <w:jc w:val="right"/>
          <w:rPr>
            <w:sz w:val="18"/>
            <w:szCs w:val="18"/>
          </w:rPr>
        </w:pPr>
        <w:r w:rsidRPr="00393229">
          <w:rPr>
            <w:sz w:val="18"/>
            <w:szCs w:val="18"/>
          </w:rPr>
          <w:fldChar w:fldCharType="begin"/>
        </w:r>
        <w:r w:rsidRPr="00393229">
          <w:rPr>
            <w:sz w:val="18"/>
            <w:szCs w:val="18"/>
          </w:rPr>
          <w:instrText>PAGE   \* MERGEFORMAT</w:instrText>
        </w:r>
        <w:r w:rsidRPr="00393229">
          <w:rPr>
            <w:sz w:val="18"/>
            <w:szCs w:val="18"/>
          </w:rPr>
          <w:fldChar w:fldCharType="separate"/>
        </w:r>
        <w:r w:rsidRPr="00393229">
          <w:rPr>
            <w:sz w:val="18"/>
            <w:szCs w:val="18"/>
          </w:rPr>
          <w:t>3</w:t>
        </w:r>
        <w:r w:rsidRPr="00393229">
          <w:rPr>
            <w:sz w:val="18"/>
            <w:szCs w:val="18"/>
          </w:rPr>
          <w:fldChar w:fldCharType="end"/>
        </w:r>
      </w:p>
    </w:sdtContent>
  </w:sdt>
  <w:p w14:paraId="4AD58D17" w14:textId="77777777" w:rsidR="00A05916" w:rsidRPr="00393229" w:rsidRDefault="00A0591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FCE9C1" w14:textId="77777777" w:rsidR="00F44696" w:rsidRPr="00393229" w:rsidRDefault="00F4469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A015D"/>
    <w:multiLevelType w:val="hybridMultilevel"/>
    <w:tmpl w:val="E3B649FE"/>
    <w:lvl w:ilvl="0" w:tplc="9B8E438C">
      <w:numFmt w:val="bullet"/>
      <w:lvlText w:val="-"/>
      <w:lvlJc w:val="left"/>
      <w:pPr>
        <w:ind w:left="294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 w16cid:durableId="720518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B5"/>
    <w:rsid w:val="00002D36"/>
    <w:rsid w:val="000051D8"/>
    <w:rsid w:val="00015356"/>
    <w:rsid w:val="00016204"/>
    <w:rsid w:val="000206DF"/>
    <w:rsid w:val="00023FC5"/>
    <w:rsid w:val="000257D2"/>
    <w:rsid w:val="00037EC8"/>
    <w:rsid w:val="0004381E"/>
    <w:rsid w:val="000465B2"/>
    <w:rsid w:val="00046BF2"/>
    <w:rsid w:val="0005003D"/>
    <w:rsid w:val="0005776E"/>
    <w:rsid w:val="000635A2"/>
    <w:rsid w:val="000653D4"/>
    <w:rsid w:val="00067CC4"/>
    <w:rsid w:val="00081AB7"/>
    <w:rsid w:val="00082714"/>
    <w:rsid w:val="00085F3A"/>
    <w:rsid w:val="000913D0"/>
    <w:rsid w:val="00093F0F"/>
    <w:rsid w:val="000941FF"/>
    <w:rsid w:val="00096136"/>
    <w:rsid w:val="00097853"/>
    <w:rsid w:val="000A1FF4"/>
    <w:rsid w:val="000A2DF8"/>
    <w:rsid w:val="000A5A0A"/>
    <w:rsid w:val="000D61C7"/>
    <w:rsid w:val="000F41FA"/>
    <w:rsid w:val="00100667"/>
    <w:rsid w:val="0010097F"/>
    <w:rsid w:val="00103F3E"/>
    <w:rsid w:val="00110214"/>
    <w:rsid w:val="00122C55"/>
    <w:rsid w:val="0012439F"/>
    <w:rsid w:val="00126B98"/>
    <w:rsid w:val="00141918"/>
    <w:rsid w:val="00142937"/>
    <w:rsid w:val="0014776C"/>
    <w:rsid w:val="00150755"/>
    <w:rsid w:val="001528AA"/>
    <w:rsid w:val="00155F3F"/>
    <w:rsid w:val="0016420E"/>
    <w:rsid w:val="00167A86"/>
    <w:rsid w:val="00170F5B"/>
    <w:rsid w:val="00172DD5"/>
    <w:rsid w:val="001740DC"/>
    <w:rsid w:val="0017766C"/>
    <w:rsid w:val="00180EDC"/>
    <w:rsid w:val="00185721"/>
    <w:rsid w:val="00186A0B"/>
    <w:rsid w:val="0019413C"/>
    <w:rsid w:val="001A02B8"/>
    <w:rsid w:val="001B0C4B"/>
    <w:rsid w:val="001B1000"/>
    <w:rsid w:val="001B392C"/>
    <w:rsid w:val="001C092C"/>
    <w:rsid w:val="001C301E"/>
    <w:rsid w:val="001C692B"/>
    <w:rsid w:val="001D2DE9"/>
    <w:rsid w:val="001D60EC"/>
    <w:rsid w:val="001F315A"/>
    <w:rsid w:val="001F56B1"/>
    <w:rsid w:val="002014CE"/>
    <w:rsid w:val="00202200"/>
    <w:rsid w:val="00221AE8"/>
    <w:rsid w:val="0022604E"/>
    <w:rsid w:val="00240265"/>
    <w:rsid w:val="002444F3"/>
    <w:rsid w:val="00254048"/>
    <w:rsid w:val="002564ED"/>
    <w:rsid w:val="0026014C"/>
    <w:rsid w:val="002650DB"/>
    <w:rsid w:val="002665E5"/>
    <w:rsid w:val="00274698"/>
    <w:rsid w:val="002820C5"/>
    <w:rsid w:val="002833A7"/>
    <w:rsid w:val="002907B6"/>
    <w:rsid w:val="0029661E"/>
    <w:rsid w:val="002A7CEB"/>
    <w:rsid w:val="002B3849"/>
    <w:rsid w:val="002C2B1A"/>
    <w:rsid w:val="002C3FEC"/>
    <w:rsid w:val="002D329A"/>
    <w:rsid w:val="002D5D8D"/>
    <w:rsid w:val="002D697D"/>
    <w:rsid w:val="002E467D"/>
    <w:rsid w:val="002F7506"/>
    <w:rsid w:val="00306A3D"/>
    <w:rsid w:val="0031130B"/>
    <w:rsid w:val="00314C17"/>
    <w:rsid w:val="00316A19"/>
    <w:rsid w:val="00316AA1"/>
    <w:rsid w:val="003223AA"/>
    <w:rsid w:val="00325A64"/>
    <w:rsid w:val="00327224"/>
    <w:rsid w:val="00331D97"/>
    <w:rsid w:val="003349F5"/>
    <w:rsid w:val="00335604"/>
    <w:rsid w:val="00345D14"/>
    <w:rsid w:val="0035131B"/>
    <w:rsid w:val="00361D10"/>
    <w:rsid w:val="0037091B"/>
    <w:rsid w:val="00373C1C"/>
    <w:rsid w:val="00373CDB"/>
    <w:rsid w:val="0037406C"/>
    <w:rsid w:val="00377606"/>
    <w:rsid w:val="00382BD8"/>
    <w:rsid w:val="00385B76"/>
    <w:rsid w:val="0039313D"/>
    <w:rsid w:val="00393229"/>
    <w:rsid w:val="003A394A"/>
    <w:rsid w:val="003A42D8"/>
    <w:rsid w:val="003A75E3"/>
    <w:rsid w:val="003B2370"/>
    <w:rsid w:val="003C1F14"/>
    <w:rsid w:val="003D5877"/>
    <w:rsid w:val="003D5D09"/>
    <w:rsid w:val="003E4B45"/>
    <w:rsid w:val="003E6579"/>
    <w:rsid w:val="003E6D3B"/>
    <w:rsid w:val="003E7BCF"/>
    <w:rsid w:val="003F33DB"/>
    <w:rsid w:val="003F7C77"/>
    <w:rsid w:val="00404B58"/>
    <w:rsid w:val="00407486"/>
    <w:rsid w:val="00414A0A"/>
    <w:rsid w:val="00415543"/>
    <w:rsid w:val="004229DE"/>
    <w:rsid w:val="00423F7D"/>
    <w:rsid w:val="0042676D"/>
    <w:rsid w:val="00441FBC"/>
    <w:rsid w:val="00450A68"/>
    <w:rsid w:val="004551F6"/>
    <w:rsid w:val="0046607D"/>
    <w:rsid w:val="00471D9E"/>
    <w:rsid w:val="004754ED"/>
    <w:rsid w:val="0047681B"/>
    <w:rsid w:val="00482604"/>
    <w:rsid w:val="00490304"/>
    <w:rsid w:val="004A12DF"/>
    <w:rsid w:val="004A3596"/>
    <w:rsid w:val="004A3A78"/>
    <w:rsid w:val="004A4BB8"/>
    <w:rsid w:val="004A525F"/>
    <w:rsid w:val="004B3235"/>
    <w:rsid w:val="004B7D47"/>
    <w:rsid w:val="004D163B"/>
    <w:rsid w:val="004D2DB5"/>
    <w:rsid w:val="004D7FF2"/>
    <w:rsid w:val="004F125B"/>
    <w:rsid w:val="004F2FE3"/>
    <w:rsid w:val="004F6B61"/>
    <w:rsid w:val="004F749B"/>
    <w:rsid w:val="005014D6"/>
    <w:rsid w:val="00501788"/>
    <w:rsid w:val="00512AF0"/>
    <w:rsid w:val="00516010"/>
    <w:rsid w:val="005313CB"/>
    <w:rsid w:val="0053583C"/>
    <w:rsid w:val="0054310B"/>
    <w:rsid w:val="00544399"/>
    <w:rsid w:val="00546689"/>
    <w:rsid w:val="00550C50"/>
    <w:rsid w:val="00560A2A"/>
    <w:rsid w:val="00565585"/>
    <w:rsid w:val="00570C1C"/>
    <w:rsid w:val="00575607"/>
    <w:rsid w:val="0058615F"/>
    <w:rsid w:val="005951F1"/>
    <w:rsid w:val="00596422"/>
    <w:rsid w:val="005A5DD6"/>
    <w:rsid w:val="005B23B2"/>
    <w:rsid w:val="005B4F28"/>
    <w:rsid w:val="005C261C"/>
    <w:rsid w:val="005C64BA"/>
    <w:rsid w:val="005D28F9"/>
    <w:rsid w:val="005D358A"/>
    <w:rsid w:val="005D4EE9"/>
    <w:rsid w:val="005D53C6"/>
    <w:rsid w:val="005D6E98"/>
    <w:rsid w:val="005F26E3"/>
    <w:rsid w:val="005F2A7B"/>
    <w:rsid w:val="005F4901"/>
    <w:rsid w:val="006026B7"/>
    <w:rsid w:val="00602CB2"/>
    <w:rsid w:val="0061610A"/>
    <w:rsid w:val="00616F9C"/>
    <w:rsid w:val="00622202"/>
    <w:rsid w:val="006226D7"/>
    <w:rsid w:val="00623B15"/>
    <w:rsid w:val="00624F38"/>
    <w:rsid w:val="00630935"/>
    <w:rsid w:val="00633787"/>
    <w:rsid w:val="006348EB"/>
    <w:rsid w:val="00636015"/>
    <w:rsid w:val="0064449E"/>
    <w:rsid w:val="0065449A"/>
    <w:rsid w:val="0065796F"/>
    <w:rsid w:val="00660DD4"/>
    <w:rsid w:val="00664402"/>
    <w:rsid w:val="00664ADC"/>
    <w:rsid w:val="00677DB1"/>
    <w:rsid w:val="00677ECF"/>
    <w:rsid w:val="0068178A"/>
    <w:rsid w:val="00681B8B"/>
    <w:rsid w:val="00684C23"/>
    <w:rsid w:val="00686519"/>
    <w:rsid w:val="00687381"/>
    <w:rsid w:val="00687C90"/>
    <w:rsid w:val="0069071A"/>
    <w:rsid w:val="0069621A"/>
    <w:rsid w:val="006C6CC9"/>
    <w:rsid w:val="006D1B81"/>
    <w:rsid w:val="006D2A42"/>
    <w:rsid w:val="006D3430"/>
    <w:rsid w:val="006D7314"/>
    <w:rsid w:val="006E3CA8"/>
    <w:rsid w:val="006E43E4"/>
    <w:rsid w:val="006E66D8"/>
    <w:rsid w:val="006F2832"/>
    <w:rsid w:val="006F4567"/>
    <w:rsid w:val="006F462D"/>
    <w:rsid w:val="007007BB"/>
    <w:rsid w:val="00701556"/>
    <w:rsid w:val="00704ECF"/>
    <w:rsid w:val="007100FD"/>
    <w:rsid w:val="00715382"/>
    <w:rsid w:val="0071660D"/>
    <w:rsid w:val="00717AF6"/>
    <w:rsid w:val="007227CF"/>
    <w:rsid w:val="00724210"/>
    <w:rsid w:val="00724BC5"/>
    <w:rsid w:val="00725736"/>
    <w:rsid w:val="007364E9"/>
    <w:rsid w:val="007423BD"/>
    <w:rsid w:val="00742DB3"/>
    <w:rsid w:val="007436EA"/>
    <w:rsid w:val="00747FAD"/>
    <w:rsid w:val="00760AF3"/>
    <w:rsid w:val="00763062"/>
    <w:rsid w:val="007639FE"/>
    <w:rsid w:val="00765B76"/>
    <w:rsid w:val="00772375"/>
    <w:rsid w:val="0077459F"/>
    <w:rsid w:val="00776664"/>
    <w:rsid w:val="00781265"/>
    <w:rsid w:val="00785121"/>
    <w:rsid w:val="00786E77"/>
    <w:rsid w:val="00787CC8"/>
    <w:rsid w:val="00791585"/>
    <w:rsid w:val="00792781"/>
    <w:rsid w:val="00793370"/>
    <w:rsid w:val="007938A5"/>
    <w:rsid w:val="007B1833"/>
    <w:rsid w:val="007B373B"/>
    <w:rsid w:val="007B6FEC"/>
    <w:rsid w:val="007C0186"/>
    <w:rsid w:val="007C23A9"/>
    <w:rsid w:val="007C4C26"/>
    <w:rsid w:val="007C56EA"/>
    <w:rsid w:val="007C630B"/>
    <w:rsid w:val="007C756C"/>
    <w:rsid w:val="007C79C5"/>
    <w:rsid w:val="007D14EC"/>
    <w:rsid w:val="007D2BFF"/>
    <w:rsid w:val="007D3732"/>
    <w:rsid w:val="007D3C87"/>
    <w:rsid w:val="007D412A"/>
    <w:rsid w:val="007D73E0"/>
    <w:rsid w:val="007E1852"/>
    <w:rsid w:val="007E274F"/>
    <w:rsid w:val="007E4892"/>
    <w:rsid w:val="007F3395"/>
    <w:rsid w:val="007F3EE3"/>
    <w:rsid w:val="007F4725"/>
    <w:rsid w:val="007F53CC"/>
    <w:rsid w:val="00800A69"/>
    <w:rsid w:val="008130D1"/>
    <w:rsid w:val="008144E1"/>
    <w:rsid w:val="00814A28"/>
    <w:rsid w:val="00825FF8"/>
    <w:rsid w:val="00833077"/>
    <w:rsid w:val="008414F4"/>
    <w:rsid w:val="00841BAC"/>
    <w:rsid w:val="008444F5"/>
    <w:rsid w:val="00852071"/>
    <w:rsid w:val="008550A6"/>
    <w:rsid w:val="00857D30"/>
    <w:rsid w:val="008618F7"/>
    <w:rsid w:val="0088139C"/>
    <w:rsid w:val="0088775A"/>
    <w:rsid w:val="00891E74"/>
    <w:rsid w:val="00896F43"/>
    <w:rsid w:val="008B4AA1"/>
    <w:rsid w:val="008B4B0B"/>
    <w:rsid w:val="008B5A69"/>
    <w:rsid w:val="008C2488"/>
    <w:rsid w:val="008C34A8"/>
    <w:rsid w:val="008E0351"/>
    <w:rsid w:val="008E2DA0"/>
    <w:rsid w:val="008E73AB"/>
    <w:rsid w:val="008E766C"/>
    <w:rsid w:val="008F0017"/>
    <w:rsid w:val="008F31AD"/>
    <w:rsid w:val="008F5A28"/>
    <w:rsid w:val="00901061"/>
    <w:rsid w:val="009023AE"/>
    <w:rsid w:val="0090605E"/>
    <w:rsid w:val="009152B0"/>
    <w:rsid w:val="0091785B"/>
    <w:rsid w:val="00917F14"/>
    <w:rsid w:val="00920B93"/>
    <w:rsid w:val="00921F74"/>
    <w:rsid w:val="00933B63"/>
    <w:rsid w:val="00946C78"/>
    <w:rsid w:val="00950D63"/>
    <w:rsid w:val="00951293"/>
    <w:rsid w:val="00951FAC"/>
    <w:rsid w:val="0095329B"/>
    <w:rsid w:val="00956164"/>
    <w:rsid w:val="00961921"/>
    <w:rsid w:val="009636C0"/>
    <w:rsid w:val="00964250"/>
    <w:rsid w:val="009748F7"/>
    <w:rsid w:val="00976C26"/>
    <w:rsid w:val="00981D3E"/>
    <w:rsid w:val="00985C2E"/>
    <w:rsid w:val="0098724B"/>
    <w:rsid w:val="00993730"/>
    <w:rsid w:val="00994DCF"/>
    <w:rsid w:val="009B31CF"/>
    <w:rsid w:val="009B7787"/>
    <w:rsid w:val="009B7DA9"/>
    <w:rsid w:val="009C0101"/>
    <w:rsid w:val="009C240A"/>
    <w:rsid w:val="009C393C"/>
    <w:rsid w:val="009C41A4"/>
    <w:rsid w:val="009E1E82"/>
    <w:rsid w:val="009E709C"/>
    <w:rsid w:val="00A05916"/>
    <w:rsid w:val="00A1765C"/>
    <w:rsid w:val="00A3025E"/>
    <w:rsid w:val="00A32290"/>
    <w:rsid w:val="00A363E3"/>
    <w:rsid w:val="00A40E4C"/>
    <w:rsid w:val="00A43CCC"/>
    <w:rsid w:val="00A47DA1"/>
    <w:rsid w:val="00A50226"/>
    <w:rsid w:val="00A64B46"/>
    <w:rsid w:val="00A666E8"/>
    <w:rsid w:val="00A67D75"/>
    <w:rsid w:val="00A80895"/>
    <w:rsid w:val="00A8203F"/>
    <w:rsid w:val="00A82E41"/>
    <w:rsid w:val="00A84C07"/>
    <w:rsid w:val="00A91FDA"/>
    <w:rsid w:val="00A935AA"/>
    <w:rsid w:val="00A93630"/>
    <w:rsid w:val="00A956C9"/>
    <w:rsid w:val="00AA188E"/>
    <w:rsid w:val="00AA202B"/>
    <w:rsid w:val="00AA6815"/>
    <w:rsid w:val="00AC0709"/>
    <w:rsid w:val="00AC07DC"/>
    <w:rsid w:val="00AC1D60"/>
    <w:rsid w:val="00AC318F"/>
    <w:rsid w:val="00AC4EF2"/>
    <w:rsid w:val="00AD3755"/>
    <w:rsid w:val="00AD5063"/>
    <w:rsid w:val="00AD5E03"/>
    <w:rsid w:val="00AD63F1"/>
    <w:rsid w:val="00AE3EC2"/>
    <w:rsid w:val="00AE5CA9"/>
    <w:rsid w:val="00AF1DF6"/>
    <w:rsid w:val="00AF4BB1"/>
    <w:rsid w:val="00B00BF4"/>
    <w:rsid w:val="00B00C2E"/>
    <w:rsid w:val="00B01661"/>
    <w:rsid w:val="00B01830"/>
    <w:rsid w:val="00B01B32"/>
    <w:rsid w:val="00B021F3"/>
    <w:rsid w:val="00B02999"/>
    <w:rsid w:val="00B302C0"/>
    <w:rsid w:val="00B324F0"/>
    <w:rsid w:val="00B3282D"/>
    <w:rsid w:val="00B3462F"/>
    <w:rsid w:val="00B34F87"/>
    <w:rsid w:val="00B36557"/>
    <w:rsid w:val="00B45EFC"/>
    <w:rsid w:val="00B6330D"/>
    <w:rsid w:val="00B63878"/>
    <w:rsid w:val="00B8130E"/>
    <w:rsid w:val="00B85CAF"/>
    <w:rsid w:val="00B86136"/>
    <w:rsid w:val="00B861D8"/>
    <w:rsid w:val="00B930DA"/>
    <w:rsid w:val="00B95CF9"/>
    <w:rsid w:val="00B96670"/>
    <w:rsid w:val="00BA06B6"/>
    <w:rsid w:val="00BA37FE"/>
    <w:rsid w:val="00BB4780"/>
    <w:rsid w:val="00BC3AA5"/>
    <w:rsid w:val="00BC693C"/>
    <w:rsid w:val="00BE17B8"/>
    <w:rsid w:val="00BE333D"/>
    <w:rsid w:val="00BE3CEE"/>
    <w:rsid w:val="00BE5A31"/>
    <w:rsid w:val="00BF17F1"/>
    <w:rsid w:val="00BF1E0B"/>
    <w:rsid w:val="00BF3EBA"/>
    <w:rsid w:val="00BF78AC"/>
    <w:rsid w:val="00C02933"/>
    <w:rsid w:val="00C0325F"/>
    <w:rsid w:val="00C10347"/>
    <w:rsid w:val="00C11EDC"/>
    <w:rsid w:val="00C14057"/>
    <w:rsid w:val="00C2411B"/>
    <w:rsid w:val="00C279DC"/>
    <w:rsid w:val="00C30754"/>
    <w:rsid w:val="00C3359B"/>
    <w:rsid w:val="00C368EB"/>
    <w:rsid w:val="00C37B55"/>
    <w:rsid w:val="00C4269F"/>
    <w:rsid w:val="00C43896"/>
    <w:rsid w:val="00C45876"/>
    <w:rsid w:val="00C50DB9"/>
    <w:rsid w:val="00C76EE4"/>
    <w:rsid w:val="00C77529"/>
    <w:rsid w:val="00C860AD"/>
    <w:rsid w:val="00C968CB"/>
    <w:rsid w:val="00CA0306"/>
    <w:rsid w:val="00CA18A7"/>
    <w:rsid w:val="00CA63D6"/>
    <w:rsid w:val="00CA6C9A"/>
    <w:rsid w:val="00CC5DE1"/>
    <w:rsid w:val="00CC6736"/>
    <w:rsid w:val="00CC74EA"/>
    <w:rsid w:val="00CD304B"/>
    <w:rsid w:val="00CE0DE6"/>
    <w:rsid w:val="00CE502B"/>
    <w:rsid w:val="00CF1934"/>
    <w:rsid w:val="00D010D2"/>
    <w:rsid w:val="00D042D7"/>
    <w:rsid w:val="00D05F50"/>
    <w:rsid w:val="00D123E8"/>
    <w:rsid w:val="00D367EE"/>
    <w:rsid w:val="00D472F7"/>
    <w:rsid w:val="00D54BD5"/>
    <w:rsid w:val="00D561E5"/>
    <w:rsid w:val="00D5768C"/>
    <w:rsid w:val="00D61CBA"/>
    <w:rsid w:val="00D67CF1"/>
    <w:rsid w:val="00D721F4"/>
    <w:rsid w:val="00D75BD9"/>
    <w:rsid w:val="00D7643C"/>
    <w:rsid w:val="00D85113"/>
    <w:rsid w:val="00DA1285"/>
    <w:rsid w:val="00DA43A9"/>
    <w:rsid w:val="00DB03D5"/>
    <w:rsid w:val="00DB1C2D"/>
    <w:rsid w:val="00DB4907"/>
    <w:rsid w:val="00DB5825"/>
    <w:rsid w:val="00DB5FCA"/>
    <w:rsid w:val="00DC1FB3"/>
    <w:rsid w:val="00DD0719"/>
    <w:rsid w:val="00DD1051"/>
    <w:rsid w:val="00DD47B5"/>
    <w:rsid w:val="00DD60B0"/>
    <w:rsid w:val="00DE2320"/>
    <w:rsid w:val="00DE3456"/>
    <w:rsid w:val="00DE6CA6"/>
    <w:rsid w:val="00DF0165"/>
    <w:rsid w:val="00DF1E89"/>
    <w:rsid w:val="00E00E95"/>
    <w:rsid w:val="00E140CD"/>
    <w:rsid w:val="00E17F00"/>
    <w:rsid w:val="00E21A19"/>
    <w:rsid w:val="00E3227A"/>
    <w:rsid w:val="00E3759C"/>
    <w:rsid w:val="00E4050D"/>
    <w:rsid w:val="00E4687A"/>
    <w:rsid w:val="00E50AB7"/>
    <w:rsid w:val="00E52729"/>
    <w:rsid w:val="00E6601A"/>
    <w:rsid w:val="00E67F3E"/>
    <w:rsid w:val="00E700AA"/>
    <w:rsid w:val="00E7733A"/>
    <w:rsid w:val="00E77DC7"/>
    <w:rsid w:val="00E81059"/>
    <w:rsid w:val="00E83D26"/>
    <w:rsid w:val="00E84FBF"/>
    <w:rsid w:val="00E918D1"/>
    <w:rsid w:val="00E91A97"/>
    <w:rsid w:val="00E91D0D"/>
    <w:rsid w:val="00E94C7B"/>
    <w:rsid w:val="00EA2482"/>
    <w:rsid w:val="00EA2ED4"/>
    <w:rsid w:val="00EA5442"/>
    <w:rsid w:val="00EA6200"/>
    <w:rsid w:val="00EC137B"/>
    <w:rsid w:val="00EC5AE4"/>
    <w:rsid w:val="00EC5C75"/>
    <w:rsid w:val="00EC623E"/>
    <w:rsid w:val="00ED26E3"/>
    <w:rsid w:val="00ED3D00"/>
    <w:rsid w:val="00EE0771"/>
    <w:rsid w:val="00EE3DCF"/>
    <w:rsid w:val="00EE6E9D"/>
    <w:rsid w:val="00F02E6B"/>
    <w:rsid w:val="00F11CAA"/>
    <w:rsid w:val="00F16643"/>
    <w:rsid w:val="00F209D5"/>
    <w:rsid w:val="00F21743"/>
    <w:rsid w:val="00F24925"/>
    <w:rsid w:val="00F3327B"/>
    <w:rsid w:val="00F36ABC"/>
    <w:rsid w:val="00F37363"/>
    <w:rsid w:val="00F37EEB"/>
    <w:rsid w:val="00F422A5"/>
    <w:rsid w:val="00F44696"/>
    <w:rsid w:val="00F711B3"/>
    <w:rsid w:val="00F75058"/>
    <w:rsid w:val="00F75230"/>
    <w:rsid w:val="00F75B31"/>
    <w:rsid w:val="00F8490C"/>
    <w:rsid w:val="00F8509A"/>
    <w:rsid w:val="00F95DD7"/>
    <w:rsid w:val="00FA16EA"/>
    <w:rsid w:val="00FA4C55"/>
    <w:rsid w:val="00FB47BF"/>
    <w:rsid w:val="00FB7543"/>
    <w:rsid w:val="00FB7700"/>
    <w:rsid w:val="00FC640E"/>
    <w:rsid w:val="00FC6E8C"/>
    <w:rsid w:val="00FD0321"/>
    <w:rsid w:val="00FE0779"/>
    <w:rsid w:val="00FE39A6"/>
    <w:rsid w:val="00FF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351D"/>
  <w15:chartTrackingRefBased/>
  <w15:docId w15:val="{3EBF1245-9F8D-4407-B293-55F76302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E8C"/>
    <w:pPr>
      <w:tabs>
        <w:tab w:val="left" w:pos="567"/>
      </w:tabs>
      <w:spacing w:before="60" w:after="60" w:line="360" w:lineRule="auto"/>
      <w:jc w:val="both"/>
    </w:pPr>
    <w:rPr>
      <w:rFonts w:ascii="Arial" w:eastAsia="MS Mincho" w:hAnsi="Arial" w:cs="Times New Roman"/>
      <w:kern w:val="0"/>
      <w:szCs w:val="24"/>
      <w:lang w:eastAsia="ja-JP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47B5"/>
    <w:pPr>
      <w:keepNext/>
      <w:keepLines/>
      <w:tabs>
        <w:tab w:val="clear" w:pos="567"/>
      </w:tabs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47B5"/>
    <w:pPr>
      <w:keepNext/>
      <w:keepLines/>
      <w:tabs>
        <w:tab w:val="clear" w:pos="567"/>
      </w:tabs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47B5"/>
    <w:pPr>
      <w:keepNext/>
      <w:keepLines/>
      <w:tabs>
        <w:tab w:val="clear" w:pos="567"/>
      </w:tabs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4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4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4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47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47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47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47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47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47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47B5"/>
    <w:pPr>
      <w:tabs>
        <w:tab w:val="clear" w:pos="567"/>
      </w:tabs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D4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47B5"/>
    <w:pPr>
      <w:numPr>
        <w:ilvl w:val="1"/>
      </w:numPr>
      <w:tabs>
        <w:tab w:val="clear" w:pos="567"/>
      </w:tabs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4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47B5"/>
    <w:pPr>
      <w:tabs>
        <w:tab w:val="clear" w:pos="567"/>
      </w:tabs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D47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47B5"/>
    <w:pPr>
      <w:tabs>
        <w:tab w:val="clear" w:pos="567"/>
      </w:tabs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D47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4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567"/>
      </w:tabs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47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47B5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D47B5"/>
    <w:pPr>
      <w:tabs>
        <w:tab w:val="clear" w:pos="567"/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47B5"/>
    <w:rPr>
      <w:rFonts w:ascii="Arial" w:eastAsia="MS Mincho" w:hAnsi="Arial" w:cs="Times New Roman"/>
      <w:kern w:val="0"/>
      <w:szCs w:val="24"/>
      <w:lang w:eastAsia="ja-JP"/>
      <w14:ligatures w14:val="none"/>
    </w:rPr>
  </w:style>
  <w:style w:type="table" w:styleId="Tabellenraster">
    <w:name w:val="Table Grid"/>
    <w:basedOn w:val="NormaleTabelle"/>
    <w:uiPriority w:val="59"/>
    <w:rsid w:val="00DD47B5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B85CAF"/>
    <w:rPr>
      <w:color w:val="0000FF"/>
      <w:u w:val="single"/>
    </w:rPr>
  </w:style>
  <w:style w:type="character" w:customStyle="1" w:styleId="fontstyle01">
    <w:name w:val="fontstyle01"/>
    <w:basedOn w:val="Absatz-Standardschriftart"/>
    <w:rsid w:val="00616F9C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F44696"/>
    <w:pPr>
      <w:tabs>
        <w:tab w:val="clear" w:pos="567"/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4696"/>
    <w:rPr>
      <w:rFonts w:ascii="Arial" w:eastAsia="MS Mincho" w:hAnsi="Arial" w:cs="Times New Roman"/>
      <w:kern w:val="0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2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ebastian-Edgar Baumeister</dc:creator>
  <cp:keywords/>
  <dc:description/>
  <cp:lastModifiedBy>Prof. Sebastian-Edgar Baumeister</cp:lastModifiedBy>
  <cp:revision>468</cp:revision>
  <dcterms:created xsi:type="dcterms:W3CDTF">2024-03-26T18:06:00Z</dcterms:created>
  <dcterms:modified xsi:type="dcterms:W3CDTF">2025-03-19T12:03:00Z</dcterms:modified>
</cp:coreProperties>
</file>